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9214C" w14:textId="4325B19E" w:rsidR="00E5774A" w:rsidRPr="006A3726" w:rsidRDefault="00E5774A" w:rsidP="00E5774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A3726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AD0E79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AD0E79">
        <w:rPr>
          <w:rFonts w:ascii="Times New Roman" w:hAnsi="Times New Roman" w:cs="Times New Roman"/>
          <w:b/>
          <w:sz w:val="28"/>
          <w:szCs w:val="28"/>
        </w:rPr>
        <w:t>1</w:t>
      </w:r>
      <w:r w:rsidRPr="006A3726">
        <w:rPr>
          <w:rFonts w:ascii="Times New Roman" w:hAnsi="Times New Roman" w:cs="Times New Roman"/>
          <w:b/>
          <w:sz w:val="28"/>
          <w:szCs w:val="28"/>
        </w:rPr>
        <w:t xml:space="preserve"> Gene primers used in </w:t>
      </w:r>
      <w:proofErr w:type="spellStart"/>
      <w:r w:rsidR="00FC5348">
        <w:rPr>
          <w:rFonts w:ascii="Times New Roman" w:hAnsi="Times New Roman" w:cs="Times New Roman" w:hint="eastAsia"/>
          <w:b/>
          <w:sz w:val="28"/>
          <w:szCs w:val="28"/>
        </w:rPr>
        <w:t>qRT</w:t>
      </w:r>
      <w:proofErr w:type="spellEnd"/>
      <w:r w:rsidR="00FC5348">
        <w:rPr>
          <w:rFonts w:ascii="Times New Roman" w:hAnsi="Times New Roman" w:cs="Times New Roman"/>
          <w:b/>
          <w:sz w:val="28"/>
          <w:szCs w:val="28"/>
        </w:rPr>
        <w:t>-</w:t>
      </w:r>
      <w:r w:rsidR="00FC5348"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6A3726">
        <w:rPr>
          <w:rFonts w:ascii="Times New Roman" w:hAnsi="Times New Roman" w:cs="Times New Roman"/>
          <w:b/>
          <w:sz w:val="28"/>
          <w:szCs w:val="28"/>
        </w:rPr>
        <w:t>CR</w:t>
      </w:r>
    </w:p>
    <w:tbl>
      <w:tblPr>
        <w:tblStyle w:val="a3"/>
        <w:tblW w:w="964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686"/>
        <w:gridCol w:w="3827"/>
        <w:gridCol w:w="1276"/>
      </w:tblGrid>
      <w:tr w:rsidR="00F33433" w:rsidRPr="00E9251D" w14:paraId="4D1EE42A" w14:textId="34C27383" w:rsidTr="00F3343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BC66AD" w14:textId="77777777" w:rsidR="00F33433" w:rsidRPr="00E02F20" w:rsidRDefault="00F33433" w:rsidP="00582A87">
            <w:pPr>
              <w:jc w:val="center"/>
              <w:rPr>
                <w:rFonts w:ascii="Times New Roman" w:hAnsi="Times New Roman" w:cs="Times New Roman"/>
              </w:rPr>
            </w:pPr>
            <w:r w:rsidRPr="00E02F2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5BBEC84" w14:textId="77777777" w:rsidR="00F33433" w:rsidRPr="00E02F20" w:rsidRDefault="00F33433" w:rsidP="00BA46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2F20">
              <w:rPr>
                <w:rFonts w:ascii="Times New Roman" w:hAnsi="Times New Roman" w:cs="Times New Roman"/>
                <w:szCs w:val="21"/>
              </w:rPr>
              <w:t>Forward Primer (5’-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56D4C90" w14:textId="77777777" w:rsidR="00F33433" w:rsidRPr="00E02F20" w:rsidRDefault="00F33433" w:rsidP="00BA46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2F20">
              <w:rPr>
                <w:rFonts w:ascii="Times New Roman" w:hAnsi="Times New Roman" w:cs="Times New Roman"/>
                <w:szCs w:val="21"/>
              </w:rPr>
              <w:t>Reverse Primer (5’-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D62DC0" w14:textId="35B600A9" w:rsidR="00F33433" w:rsidRPr="00E02F20" w:rsidRDefault="00F33433" w:rsidP="00F334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</w:tr>
      <w:tr w:rsidR="00F33433" w:rsidRPr="00E9251D" w14:paraId="15B1995C" w14:textId="0DA5EB55" w:rsidTr="00F33433">
        <w:tc>
          <w:tcPr>
            <w:tcW w:w="851" w:type="dxa"/>
            <w:tcBorders>
              <w:top w:val="single" w:sz="4" w:space="0" w:color="auto"/>
            </w:tcBorders>
          </w:tcPr>
          <w:p w14:paraId="5F9C5165" w14:textId="3A243FE1" w:rsidR="00F33433" w:rsidRPr="007C2E68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PP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AEB700E" w14:textId="4773AB24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TTGCAGCAAGCACGAGATACC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536784B" w14:textId="51CBFB5C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TCGTTAGCTTTCCTTCGCAGTT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41C16B" w14:textId="547881A7" w:rsidR="00F33433" w:rsidRPr="00FC5348" w:rsidRDefault="00F33433" w:rsidP="00683EF4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5B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6322547</w:t>
            </w:r>
          </w:p>
        </w:tc>
      </w:tr>
      <w:tr w:rsidR="00F33433" w:rsidRPr="00E9251D" w14:paraId="4F6220A6" w14:textId="42A5FFC9" w:rsidTr="00F33433">
        <w:tc>
          <w:tcPr>
            <w:tcW w:w="851" w:type="dxa"/>
          </w:tcPr>
          <w:p w14:paraId="5955162B" w14:textId="1FDB005F" w:rsidR="00F33433" w:rsidRPr="007C2E68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Y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</w:tcPr>
          <w:p w14:paraId="30404EDB" w14:textId="6201CD9A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TTATCCACCATTTCCGCCTCAC</w:t>
            </w:r>
          </w:p>
        </w:tc>
        <w:tc>
          <w:tcPr>
            <w:tcW w:w="3827" w:type="dxa"/>
          </w:tcPr>
          <w:p w14:paraId="2E1DFC3B" w14:textId="5CBEDAE0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AGCTTCCCTCCACGAATTGC</w:t>
            </w:r>
          </w:p>
        </w:tc>
        <w:tc>
          <w:tcPr>
            <w:tcW w:w="1276" w:type="dxa"/>
          </w:tcPr>
          <w:p w14:paraId="75529AA8" w14:textId="7FEFDBC2" w:rsidR="00F33433" w:rsidRPr="00FC5348" w:rsidRDefault="00F33433" w:rsidP="00683EF4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5B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6300889</w:t>
            </w:r>
          </w:p>
        </w:tc>
      </w:tr>
      <w:tr w:rsidR="00F33433" w:rsidRPr="00E9251D" w14:paraId="6DEE36E4" w14:textId="7D041AA9" w:rsidTr="00F33433">
        <w:tc>
          <w:tcPr>
            <w:tcW w:w="851" w:type="dxa"/>
          </w:tcPr>
          <w:p w14:paraId="028B6982" w14:textId="62E586C1" w:rsidR="00F33433" w:rsidRPr="007C2E68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K</w:t>
            </w:r>
          </w:p>
        </w:tc>
        <w:tc>
          <w:tcPr>
            <w:tcW w:w="3686" w:type="dxa"/>
          </w:tcPr>
          <w:p w14:paraId="395B549A" w14:textId="51A78F24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CGGTGACTTATGACGGTGACAG</w:t>
            </w:r>
          </w:p>
        </w:tc>
        <w:tc>
          <w:tcPr>
            <w:tcW w:w="3827" w:type="dxa"/>
          </w:tcPr>
          <w:p w14:paraId="7FC97082" w14:textId="59D2836C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CTCCTGTGTAGCTCTGGTGTCC</w:t>
            </w:r>
          </w:p>
        </w:tc>
        <w:tc>
          <w:tcPr>
            <w:tcW w:w="1276" w:type="dxa"/>
          </w:tcPr>
          <w:p w14:paraId="217FBA82" w14:textId="3322D52D" w:rsidR="00F33433" w:rsidRPr="00FC5348" w:rsidRDefault="00BA5B48" w:rsidP="00683EF4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5B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34442</w:t>
            </w:r>
          </w:p>
        </w:tc>
      </w:tr>
      <w:tr w:rsidR="00F33433" w:rsidRPr="00E9251D" w14:paraId="0C662701" w14:textId="3C22E378" w:rsidTr="00F33433">
        <w:tc>
          <w:tcPr>
            <w:tcW w:w="851" w:type="dxa"/>
          </w:tcPr>
          <w:p w14:paraId="66BCB8D8" w14:textId="029DF9CA" w:rsidR="00F33433" w:rsidRPr="007C2E68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N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6" w:type="dxa"/>
          </w:tcPr>
          <w:p w14:paraId="710C2596" w14:textId="133863C5" w:rsidR="00F33433" w:rsidRPr="00462810" w:rsidRDefault="00F33433" w:rsidP="004F371A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62810">
              <w:rPr>
                <w:rFonts w:ascii="Times New Roman" w:eastAsia="微软雅黑" w:hAnsi="Times New Roman" w:cs="Times New Roman" w:hint="eastAsia"/>
                <w:color w:val="222222"/>
                <w:sz w:val="20"/>
                <w:szCs w:val="20"/>
                <w:shd w:val="clear" w:color="auto" w:fill="FFFFFF"/>
              </w:rPr>
              <w:t>GTGACTGGAACGGTGCTGGTTG</w:t>
            </w:r>
          </w:p>
        </w:tc>
        <w:tc>
          <w:tcPr>
            <w:tcW w:w="3827" w:type="dxa"/>
          </w:tcPr>
          <w:p w14:paraId="7A0AD3A4" w14:textId="073B1245" w:rsidR="00F33433" w:rsidRPr="00462810" w:rsidRDefault="00F33433" w:rsidP="004F371A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62810">
              <w:rPr>
                <w:rFonts w:ascii="Times New Roman" w:eastAsia="微软雅黑" w:hAnsi="Times New Roman" w:cs="Times New Roman" w:hint="eastAsia"/>
                <w:color w:val="222222"/>
                <w:sz w:val="20"/>
                <w:szCs w:val="20"/>
                <w:shd w:val="clear" w:color="auto" w:fill="FFFFFF"/>
              </w:rPr>
              <w:t>GGCGAAGCGAGAGGTTCAAGATAG</w:t>
            </w:r>
          </w:p>
        </w:tc>
        <w:tc>
          <w:tcPr>
            <w:tcW w:w="1276" w:type="dxa"/>
          </w:tcPr>
          <w:p w14:paraId="217D4F0F" w14:textId="6CA9164E" w:rsidR="00F33433" w:rsidRPr="00462810" w:rsidRDefault="007E446D" w:rsidP="00683EF4">
            <w:pPr>
              <w:jc w:val="center"/>
              <w:rPr>
                <w:rFonts w:ascii="Times New Roman" w:eastAsia="微软雅黑" w:hAnsi="Times New Roman" w:cs="Times New Roman" w:hint="eastAsia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33535</w:t>
            </w:r>
          </w:p>
        </w:tc>
      </w:tr>
      <w:tr w:rsidR="00F33433" w:rsidRPr="00E9251D" w14:paraId="0BDEFAC5" w14:textId="5F4EAB78" w:rsidTr="00F33433">
        <w:tc>
          <w:tcPr>
            <w:tcW w:w="851" w:type="dxa"/>
          </w:tcPr>
          <w:p w14:paraId="45F2FE8C" w14:textId="66F0287C" w:rsidR="00F33433" w:rsidRPr="007C2E68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F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</w:tcPr>
          <w:p w14:paraId="161C08A5" w14:textId="0DA89533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CTTCGCTGTTGGGCTCTTTCG</w:t>
            </w:r>
          </w:p>
        </w:tc>
        <w:tc>
          <w:tcPr>
            <w:tcW w:w="3827" w:type="dxa"/>
          </w:tcPr>
          <w:p w14:paraId="4C8455DE" w14:textId="7D95D657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AGGTTACGATACACATCCAGGTC</w:t>
            </w:r>
          </w:p>
        </w:tc>
        <w:tc>
          <w:tcPr>
            <w:tcW w:w="1276" w:type="dxa"/>
          </w:tcPr>
          <w:p w14:paraId="6814FD32" w14:textId="286DE6E3" w:rsidR="00F33433" w:rsidRPr="00FC5348" w:rsidRDefault="007E446D" w:rsidP="00683EF4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16623</w:t>
            </w:r>
          </w:p>
        </w:tc>
      </w:tr>
      <w:tr w:rsidR="00F33433" w:rsidRPr="00E9251D" w14:paraId="4EB92E80" w14:textId="084268DE" w:rsidTr="00F33433">
        <w:tc>
          <w:tcPr>
            <w:tcW w:w="851" w:type="dxa"/>
          </w:tcPr>
          <w:p w14:paraId="0447183C" w14:textId="697A55B1" w:rsidR="00F33433" w:rsidRPr="007C2E68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F</w:t>
            </w:r>
          </w:p>
        </w:tc>
        <w:tc>
          <w:tcPr>
            <w:tcW w:w="3686" w:type="dxa"/>
          </w:tcPr>
          <w:p w14:paraId="36795FE8" w14:textId="4065BABE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CCGCATCCACATCTTCACAGTC</w:t>
            </w:r>
          </w:p>
        </w:tc>
        <w:tc>
          <w:tcPr>
            <w:tcW w:w="3827" w:type="dxa"/>
          </w:tcPr>
          <w:p w14:paraId="69612444" w14:textId="624EE371" w:rsidR="00F33433" w:rsidRPr="00FC5348" w:rsidRDefault="00F33433" w:rsidP="004F37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TTGACGGCGAGGAAGGAGAG</w:t>
            </w:r>
            <w:r w:rsidRPr="00FC53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76BDD03B" w14:textId="05883451" w:rsidR="00F33433" w:rsidRPr="00FC5348" w:rsidRDefault="007E446D" w:rsidP="00683EF4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18903</w:t>
            </w:r>
          </w:p>
        </w:tc>
      </w:tr>
      <w:tr w:rsidR="00F33433" w:rsidRPr="00E9251D" w14:paraId="03735CC7" w14:textId="6AEA617D" w:rsidTr="00F33433">
        <w:tc>
          <w:tcPr>
            <w:tcW w:w="851" w:type="dxa"/>
          </w:tcPr>
          <w:p w14:paraId="3139D09F" w14:textId="476113AD" w:rsidR="00F33433" w:rsidRPr="007C2E68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F</w:t>
            </w:r>
          </w:p>
        </w:tc>
        <w:tc>
          <w:tcPr>
            <w:tcW w:w="3686" w:type="dxa"/>
          </w:tcPr>
          <w:p w14:paraId="120541BA" w14:textId="3A51C68A" w:rsidR="00F33433" w:rsidRPr="00FC5348" w:rsidRDefault="00F33433" w:rsidP="004F371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CAATGGCGTCTCTGCAACTCTG</w:t>
            </w:r>
          </w:p>
        </w:tc>
        <w:tc>
          <w:tcPr>
            <w:tcW w:w="3827" w:type="dxa"/>
          </w:tcPr>
          <w:p w14:paraId="6EB72780" w14:textId="11B1E284" w:rsidR="00F33433" w:rsidRPr="00FC5348" w:rsidRDefault="00F33433" w:rsidP="004F371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AGATGGAGGAGGAGAAGATGAGG</w:t>
            </w:r>
          </w:p>
        </w:tc>
        <w:tc>
          <w:tcPr>
            <w:tcW w:w="1276" w:type="dxa"/>
          </w:tcPr>
          <w:p w14:paraId="3CAAF491" w14:textId="78536315" w:rsidR="00F33433" w:rsidRPr="00FC5348" w:rsidRDefault="007E446D" w:rsidP="00683EF4">
            <w:pPr>
              <w:widowControl/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38243</w:t>
            </w:r>
          </w:p>
        </w:tc>
      </w:tr>
      <w:tr w:rsidR="00F33433" w:rsidRPr="00E9251D" w14:paraId="0EECAA05" w14:textId="057537C5" w:rsidTr="00F33433">
        <w:tc>
          <w:tcPr>
            <w:tcW w:w="851" w:type="dxa"/>
          </w:tcPr>
          <w:p w14:paraId="79CCB5DF" w14:textId="295C4997" w:rsidR="00F33433" w:rsidRPr="007C2E68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HC</w:t>
            </w:r>
          </w:p>
        </w:tc>
        <w:tc>
          <w:tcPr>
            <w:tcW w:w="3686" w:type="dxa"/>
          </w:tcPr>
          <w:p w14:paraId="3D6A21E0" w14:textId="14E00C44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ACCCAAACCTAGTCCATGCTCAG</w:t>
            </w:r>
          </w:p>
        </w:tc>
        <w:tc>
          <w:tcPr>
            <w:tcW w:w="3827" w:type="dxa"/>
          </w:tcPr>
          <w:p w14:paraId="2BA25D93" w14:textId="41324A08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CCTTCGCCAACACCATCAAG</w:t>
            </w:r>
          </w:p>
        </w:tc>
        <w:tc>
          <w:tcPr>
            <w:tcW w:w="1276" w:type="dxa"/>
          </w:tcPr>
          <w:p w14:paraId="7CE932EA" w14:textId="0583A843" w:rsidR="00F33433" w:rsidRPr="00FC5348" w:rsidRDefault="00F61EC0" w:rsidP="00683EF4">
            <w:pPr>
              <w:widowControl/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15055</w:t>
            </w:r>
          </w:p>
        </w:tc>
      </w:tr>
      <w:tr w:rsidR="00F33433" w:rsidRPr="00E9251D" w14:paraId="24F61042" w14:textId="19533D9C" w:rsidTr="00F33433">
        <w:tc>
          <w:tcPr>
            <w:tcW w:w="851" w:type="dxa"/>
          </w:tcPr>
          <w:p w14:paraId="368D1496" w14:textId="1C082378" w:rsidR="00F33433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</w:tcPr>
          <w:p w14:paraId="5D5B7FE7" w14:textId="2DBD1904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CGAGCCTATACACCAGCAAGAA C</w:t>
            </w:r>
          </w:p>
        </w:tc>
        <w:tc>
          <w:tcPr>
            <w:tcW w:w="3827" w:type="dxa"/>
          </w:tcPr>
          <w:p w14:paraId="1A46B0B7" w14:textId="1DEFF414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GGCAATGACTCGGTATCGCAAG</w:t>
            </w:r>
          </w:p>
        </w:tc>
        <w:tc>
          <w:tcPr>
            <w:tcW w:w="1276" w:type="dxa"/>
          </w:tcPr>
          <w:p w14:paraId="296F543A" w14:textId="46197342" w:rsidR="00F33433" w:rsidRPr="00FC5348" w:rsidRDefault="00F61EC0" w:rsidP="00683EF4">
            <w:pPr>
              <w:widowControl/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27713</w:t>
            </w:r>
          </w:p>
        </w:tc>
      </w:tr>
      <w:tr w:rsidR="00F33433" w:rsidRPr="00E9251D" w14:paraId="2311353D" w14:textId="2EFF04A5" w:rsidTr="00F33433">
        <w:tc>
          <w:tcPr>
            <w:tcW w:w="851" w:type="dxa"/>
          </w:tcPr>
          <w:p w14:paraId="59464631" w14:textId="315B34BD" w:rsidR="00F33433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6" w:type="dxa"/>
          </w:tcPr>
          <w:p w14:paraId="77FFB285" w14:textId="36CE7FD4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CCTCACTGTCGTCTACTCCTTCG</w:t>
            </w:r>
          </w:p>
        </w:tc>
        <w:tc>
          <w:tcPr>
            <w:tcW w:w="3827" w:type="dxa"/>
          </w:tcPr>
          <w:p w14:paraId="277087A9" w14:textId="4A788A89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CTTGGCTAGTGGCATTGATTCC</w:t>
            </w:r>
          </w:p>
        </w:tc>
        <w:tc>
          <w:tcPr>
            <w:tcW w:w="1276" w:type="dxa"/>
          </w:tcPr>
          <w:p w14:paraId="0862040A" w14:textId="3E802166" w:rsidR="00F33433" w:rsidRPr="00FC5348" w:rsidRDefault="00C20A7A" w:rsidP="00683EF4">
            <w:pPr>
              <w:widowControl/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27712</w:t>
            </w:r>
          </w:p>
        </w:tc>
      </w:tr>
      <w:tr w:rsidR="00F33433" w:rsidRPr="00E9251D" w14:paraId="0A470926" w14:textId="33419BCC" w:rsidTr="00F33433">
        <w:tc>
          <w:tcPr>
            <w:tcW w:w="851" w:type="dxa"/>
          </w:tcPr>
          <w:p w14:paraId="6B61B4EC" w14:textId="3316A612" w:rsidR="00F33433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X</w:t>
            </w:r>
          </w:p>
        </w:tc>
        <w:tc>
          <w:tcPr>
            <w:tcW w:w="3686" w:type="dxa"/>
          </w:tcPr>
          <w:p w14:paraId="1E66A04C" w14:textId="5C064742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CAAGGGTTGTGACCATTTGAGAG</w:t>
            </w:r>
          </w:p>
        </w:tc>
        <w:tc>
          <w:tcPr>
            <w:tcW w:w="3827" w:type="dxa"/>
          </w:tcPr>
          <w:p w14:paraId="62204013" w14:textId="480DF1F3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AGTGTGGGCACCAGATAAAGC</w:t>
            </w:r>
          </w:p>
        </w:tc>
        <w:tc>
          <w:tcPr>
            <w:tcW w:w="1276" w:type="dxa"/>
          </w:tcPr>
          <w:p w14:paraId="7702A25E" w14:textId="0EFF4E01" w:rsidR="00F33433" w:rsidRPr="00FC5348" w:rsidRDefault="00C20A7A" w:rsidP="00683EF4">
            <w:pPr>
              <w:widowControl/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6294764</w:t>
            </w:r>
          </w:p>
        </w:tc>
      </w:tr>
      <w:tr w:rsidR="00F33433" w:rsidRPr="00E9251D" w14:paraId="2F33C17E" w14:textId="3B1BF85E" w:rsidTr="00F33433">
        <w:tc>
          <w:tcPr>
            <w:tcW w:w="851" w:type="dxa"/>
          </w:tcPr>
          <w:p w14:paraId="40FD07A6" w14:textId="776D621F" w:rsidR="00F33433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HAR</w:t>
            </w:r>
          </w:p>
        </w:tc>
        <w:tc>
          <w:tcPr>
            <w:tcW w:w="3686" w:type="dxa"/>
          </w:tcPr>
          <w:p w14:paraId="461B4F09" w14:textId="63D187AB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AGAGCTTGACCAGTGTTCGTAAC</w:t>
            </w:r>
          </w:p>
        </w:tc>
        <w:tc>
          <w:tcPr>
            <w:tcW w:w="3827" w:type="dxa"/>
          </w:tcPr>
          <w:p w14:paraId="20B3DD0B" w14:textId="0BD025BE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CCCAACCCGCAACCACAATC</w:t>
            </w:r>
          </w:p>
        </w:tc>
        <w:tc>
          <w:tcPr>
            <w:tcW w:w="1276" w:type="dxa"/>
          </w:tcPr>
          <w:p w14:paraId="3B1410AE" w14:textId="06053C18" w:rsidR="00F33433" w:rsidRPr="00FC5348" w:rsidRDefault="00C20A7A" w:rsidP="00683EF4">
            <w:pPr>
              <w:widowControl/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6315491</w:t>
            </w:r>
          </w:p>
        </w:tc>
      </w:tr>
      <w:tr w:rsidR="00F33433" w:rsidRPr="00E9251D" w14:paraId="4FDBFFDA" w14:textId="0BD0B795" w:rsidTr="00F33433">
        <w:tc>
          <w:tcPr>
            <w:tcW w:w="851" w:type="dxa"/>
          </w:tcPr>
          <w:p w14:paraId="2CB84DE9" w14:textId="73B14117" w:rsidR="00F33433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DH</w:t>
            </w:r>
          </w:p>
        </w:tc>
        <w:tc>
          <w:tcPr>
            <w:tcW w:w="3686" w:type="dxa"/>
          </w:tcPr>
          <w:p w14:paraId="3591B218" w14:textId="282CE8DF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TGGGATTGGTTTGTCTCGCTCTG</w:t>
            </w:r>
          </w:p>
        </w:tc>
        <w:tc>
          <w:tcPr>
            <w:tcW w:w="3827" w:type="dxa"/>
          </w:tcPr>
          <w:p w14:paraId="316A2361" w14:textId="5C7F7933" w:rsidR="00F33433" w:rsidRPr="00FC5348" w:rsidRDefault="00F33433" w:rsidP="004F371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CTGCACCGTAACTCTCTTCTTC</w:t>
            </w:r>
          </w:p>
        </w:tc>
        <w:tc>
          <w:tcPr>
            <w:tcW w:w="1276" w:type="dxa"/>
          </w:tcPr>
          <w:p w14:paraId="611F96D5" w14:textId="2FFD8C4A" w:rsidR="00F33433" w:rsidRPr="00FC5348" w:rsidRDefault="00C20A7A" w:rsidP="00683EF4">
            <w:pPr>
              <w:widowControl/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23948</w:t>
            </w:r>
          </w:p>
        </w:tc>
      </w:tr>
      <w:tr w:rsidR="00F33433" w:rsidRPr="00E9251D" w14:paraId="1D05CFE8" w14:textId="13EA6311" w:rsidTr="00F33433">
        <w:tc>
          <w:tcPr>
            <w:tcW w:w="851" w:type="dxa"/>
            <w:tcBorders>
              <w:bottom w:val="single" w:sz="4" w:space="0" w:color="auto"/>
            </w:tcBorders>
          </w:tcPr>
          <w:p w14:paraId="72BDE241" w14:textId="23DDB9EB" w:rsidR="00F33433" w:rsidRPr="007C2E68" w:rsidRDefault="00F33433" w:rsidP="00BA4653">
            <w:pPr>
              <w:jc w:val="center"/>
              <w:rPr>
                <w:rFonts w:ascii="Times New Roman" w:hAnsi="Times New Roman" w:cs="Times New Roman"/>
              </w:rPr>
            </w:pPr>
            <w:r w:rsidRPr="007C2E68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99DBFD6" w14:textId="183BE519" w:rsidR="00F33433" w:rsidRPr="00FC5348" w:rsidRDefault="00F33433" w:rsidP="00E577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CTACGAGCAGGAGATGGAGACC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3D5680F" w14:textId="42068FD2" w:rsidR="00F33433" w:rsidRPr="00FC5348" w:rsidRDefault="00F33433" w:rsidP="00E577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348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GAACGATGGCTGGAACAAGA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E7360E" w14:textId="2591CDD6" w:rsidR="00F33433" w:rsidRPr="00FC5348" w:rsidRDefault="00683EF4" w:rsidP="00683EF4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83EF4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6295461</w:t>
            </w:r>
          </w:p>
        </w:tc>
      </w:tr>
    </w:tbl>
    <w:p w14:paraId="3399B1EA" w14:textId="604928C8" w:rsidR="00D83698" w:rsidRPr="000E45CA" w:rsidRDefault="00D83698" w:rsidP="000E45CA">
      <w:pPr>
        <w:rPr>
          <w:rFonts w:ascii="Times New Roman" w:hAnsi="Times New Roman" w:cs="Times New Roman"/>
        </w:rPr>
      </w:pPr>
    </w:p>
    <w:sectPr w:rsidR="00D83698" w:rsidRPr="000E4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D0F0F" w14:textId="77777777" w:rsidR="00A01C15" w:rsidRDefault="00A01C15" w:rsidP="00933537">
      <w:r>
        <w:separator/>
      </w:r>
    </w:p>
  </w:endnote>
  <w:endnote w:type="continuationSeparator" w:id="0">
    <w:p w14:paraId="25BC6EA1" w14:textId="77777777" w:rsidR="00A01C15" w:rsidRDefault="00A01C15" w:rsidP="00933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ED413" w14:textId="77777777" w:rsidR="00A01C15" w:rsidRDefault="00A01C15" w:rsidP="00933537">
      <w:r>
        <w:separator/>
      </w:r>
    </w:p>
  </w:footnote>
  <w:footnote w:type="continuationSeparator" w:id="0">
    <w:p w14:paraId="265EF066" w14:textId="77777777" w:rsidR="00A01C15" w:rsidRDefault="00A01C15" w:rsidP="00933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74A"/>
    <w:rsid w:val="000055E1"/>
    <w:rsid w:val="00094F28"/>
    <w:rsid w:val="000E45CA"/>
    <w:rsid w:val="00194C61"/>
    <w:rsid w:val="00241137"/>
    <w:rsid w:val="00255E33"/>
    <w:rsid w:val="0039311B"/>
    <w:rsid w:val="00406837"/>
    <w:rsid w:val="0042106B"/>
    <w:rsid w:val="00435248"/>
    <w:rsid w:val="00462810"/>
    <w:rsid w:val="004F371A"/>
    <w:rsid w:val="004F3A02"/>
    <w:rsid w:val="00553426"/>
    <w:rsid w:val="00595E14"/>
    <w:rsid w:val="00622475"/>
    <w:rsid w:val="00683EF4"/>
    <w:rsid w:val="007A68DC"/>
    <w:rsid w:val="007C2E68"/>
    <w:rsid w:val="007E4251"/>
    <w:rsid w:val="007E446D"/>
    <w:rsid w:val="007F6900"/>
    <w:rsid w:val="00800865"/>
    <w:rsid w:val="008B65BE"/>
    <w:rsid w:val="00933537"/>
    <w:rsid w:val="0095201F"/>
    <w:rsid w:val="00A01C15"/>
    <w:rsid w:val="00A32946"/>
    <w:rsid w:val="00A52E2A"/>
    <w:rsid w:val="00A7032F"/>
    <w:rsid w:val="00AD0E79"/>
    <w:rsid w:val="00AD230F"/>
    <w:rsid w:val="00AF1367"/>
    <w:rsid w:val="00BA4653"/>
    <w:rsid w:val="00BA5B48"/>
    <w:rsid w:val="00C20A7A"/>
    <w:rsid w:val="00C702C0"/>
    <w:rsid w:val="00D56A3C"/>
    <w:rsid w:val="00D83698"/>
    <w:rsid w:val="00D8654D"/>
    <w:rsid w:val="00E02F20"/>
    <w:rsid w:val="00E5774A"/>
    <w:rsid w:val="00E9251D"/>
    <w:rsid w:val="00ED7632"/>
    <w:rsid w:val="00F33433"/>
    <w:rsid w:val="00F570A7"/>
    <w:rsid w:val="00F60859"/>
    <w:rsid w:val="00F61EC0"/>
    <w:rsid w:val="00FC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FEBE3"/>
  <w15:chartTrackingRefBased/>
  <w15:docId w15:val="{F9EE76AB-5292-4726-AD91-BC94D90A2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7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3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35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3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3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Shi Xu</cp:lastModifiedBy>
  <cp:revision>2</cp:revision>
  <cp:lastPrinted>2022-08-29T09:43:00Z</cp:lastPrinted>
  <dcterms:created xsi:type="dcterms:W3CDTF">2022-08-29T09:43:00Z</dcterms:created>
  <dcterms:modified xsi:type="dcterms:W3CDTF">2022-08-29T09:43:00Z</dcterms:modified>
</cp:coreProperties>
</file>